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352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0"/>
        <w:gridCol w:w="1646"/>
        <w:gridCol w:w="1350"/>
        <w:gridCol w:w="1260"/>
        <w:gridCol w:w="1170"/>
        <w:gridCol w:w="1270"/>
        <w:gridCol w:w="1070"/>
      </w:tblGrid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dvord Bay and Stn B</w:t>
            </w:r>
          </w:p>
        </w:tc>
      </w:tr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8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ythas membranife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</w:tr>
      <w:tr>
        <w:trPr>
          <w:trHeight w:val="333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ocrangon antarctic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hiuroid sp. 5 (small, blue central disc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nicate sp. 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9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imopsis marionensi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2</w:t>
            </w:r>
          </w:p>
        </w:tc>
      </w:tr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dvord Bay and Stn E</w:t>
            </w:r>
          </w:p>
        </w:tc>
      </w:tr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4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ythas membranife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ocrangon antarctic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oarc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lpidia glaciali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dro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Anemone sp. 10 (</w:t>
            </w:r>
            <w:r>
              <w:rPr>
                <w:rFonts w:cs="Times New Roman" w:ascii="Times New Roman" w:hAnsi="Times New Roman"/>
                <w:i/>
              </w:rPr>
              <w:t>Bolocera kerguelensis</w:t>
            </w:r>
            <w:r>
              <w:rPr>
                <w:rFonts w:cs="Times New Roman" w:ascii="Times New Roman" w:hAnsi="Times New Roman"/>
              </w:rPr>
              <w:t>?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ale worm sp. 2 (Blue polynoid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usirid sp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4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Ophionotus victoriae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</w:t>
            </w:r>
          </w:p>
        </w:tc>
      </w:tr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ndvord Bay and Stn F</w:t>
            </w:r>
          </w:p>
        </w:tc>
      </w:tr>
      <w:tr>
        <w:trPr>
          <w:trHeight w:val="288" w:hRule="exact"/>
        </w:trPr>
        <w:tc>
          <w:tcPr>
            <w:tcW w:w="13526" w:type="dxa"/>
            <w:gridSpan w:val="7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age dissimilarity = 84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dvord Bay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n 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es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Abun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.Dis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s/SD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ib%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m%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mythas membranifera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Ptychogastria polari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eliscid amphipo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5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hipidothuria racovitza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telpidia murray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0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ocrangon antarcticus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.1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rebell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niagone vignioni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.3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one sp. 5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2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cnogonid sp. 5 (large &amp; spindly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6</w:t>
            </w:r>
          </w:p>
        </w:tc>
      </w:tr>
      <w:tr>
        <w:trPr>
          <w:trHeight w:val="288" w:hRule="exact"/>
        </w:trPr>
        <w:tc>
          <w:tcPr>
            <w:tcW w:w="5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nopsid sp. 2</w:t>
            </w:r>
          </w:p>
        </w:tc>
        <w:tc>
          <w:tcPr>
            <w:tcW w:w="16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</w:t>
            </w:r>
          </w:p>
        </w:tc>
        <w:tc>
          <w:tcPr>
            <w:tcW w:w="1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mbria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character" w:styleId="HeaderChar">
    <w:name w:val="Header Char"/>
    <w:basedOn w:val="DefaultParagraphFont"/>
    <w:qFormat/>
    <w:rPr>
      <w:rFonts w:eastAsia="Cambria"/>
    </w:rPr>
  </w:style>
  <w:style w:type="character" w:styleId="FooterChar">
    <w:name w:val="Footer Char"/>
    <w:basedOn w:val="DefaultParagraphFont"/>
    <w:qFormat/>
    <w:rPr>
      <w:rFonts w:eastAsia="Cambri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4T16:04:00Z</dcterms:created>
  <dc:creator>Iris Altamira</dc:creator>
  <dc:description/>
  <cp:keywords/>
  <dc:language>en-US</dc:language>
  <cp:lastModifiedBy>Laura Grange</cp:lastModifiedBy>
  <dcterms:modified xsi:type="dcterms:W3CDTF">2013-10-03T21:33:00Z</dcterms:modified>
  <cp:revision>11</cp:revision>
  <dc:subject/>
  <dc:title/>
</cp:coreProperties>
</file>